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F644B" w14:textId="77777777" w:rsidR="00502C07" w:rsidRPr="00E45703" w:rsidRDefault="00502C07" w:rsidP="00502C07">
      <w:pPr>
        <w:spacing w:line="360" w:lineRule="auto"/>
        <w:rPr>
          <w:lang w:val="en-GB"/>
        </w:rPr>
      </w:pPr>
      <w:r>
        <w:rPr>
          <w:b/>
          <w:bCs/>
          <w:lang w:val="en-GB"/>
        </w:rPr>
        <w:t xml:space="preserve">S1 Table: </w:t>
      </w:r>
      <w:r w:rsidRPr="00E45703">
        <w:rPr>
          <w:lang w:val="en-GB"/>
        </w:rPr>
        <w:t xml:space="preserve">Adjusted R2 values for tested regression models. </w:t>
      </w:r>
    </w:p>
    <w:p w14:paraId="3D15A673" w14:textId="77777777" w:rsidR="00502C07" w:rsidRDefault="00502C07"/>
    <w:tbl>
      <w:tblPr>
        <w:tblW w:w="4642" w:type="dxa"/>
        <w:tblLook w:val="04A0" w:firstRow="1" w:lastRow="0" w:firstColumn="1" w:lastColumn="0" w:noHBand="0" w:noVBand="1"/>
      </w:tblPr>
      <w:tblGrid>
        <w:gridCol w:w="2547"/>
        <w:gridCol w:w="1035"/>
        <w:gridCol w:w="1060"/>
      </w:tblGrid>
      <w:tr w:rsidR="00502C07" w14:paraId="2BC68DDB" w14:textId="77777777" w:rsidTr="00502C07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BF192" w14:textId="77777777" w:rsidR="00502C07" w:rsidRDefault="00502C07" w:rsidP="00E002C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del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F555E" w14:textId="77777777" w:rsidR="00502C07" w:rsidRDefault="00502C07" w:rsidP="00E00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djuste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R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ABD21" w14:textId="77777777" w:rsidR="00502C07" w:rsidRDefault="00502C07" w:rsidP="00E002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est fit?</w:t>
            </w:r>
          </w:p>
        </w:tc>
      </w:tr>
      <w:tr w:rsidR="00502C07" w14:paraId="44004939" w14:textId="77777777" w:rsidTr="00502C07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CF90" w14:textId="77777777" w:rsidR="00502C07" w:rsidRDefault="00502C07" w:rsidP="00E002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inear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D2AD" w14:textId="77777777" w:rsidR="00502C07" w:rsidRDefault="00502C07" w:rsidP="00E002C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315B" w14:textId="77777777" w:rsidR="00502C07" w:rsidRDefault="00502C07" w:rsidP="00E002C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502C07" w14:paraId="46649B26" w14:textId="77777777" w:rsidTr="00502C07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EF64" w14:textId="77777777" w:rsidR="00502C07" w:rsidRDefault="00502C07" w:rsidP="00E002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ponential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A772" w14:textId="77777777" w:rsidR="00502C07" w:rsidRDefault="00502C07" w:rsidP="00E002C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8B44" w14:textId="77777777" w:rsidR="00502C07" w:rsidRDefault="00502C07" w:rsidP="00E002C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502C07" w14:paraId="204539E5" w14:textId="77777777" w:rsidTr="00502C07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ECC7" w14:textId="77777777" w:rsidR="00502C07" w:rsidRDefault="00502C07" w:rsidP="00E002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garithmic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5E51" w14:textId="77777777" w:rsidR="00502C07" w:rsidRDefault="00502C07" w:rsidP="00E002C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22F7" w14:textId="77777777" w:rsidR="00502C07" w:rsidRDefault="00502C07" w:rsidP="00E002C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502C07" w14:paraId="0AEC7F69" w14:textId="77777777" w:rsidTr="00502C07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C9B4" w14:textId="77777777" w:rsidR="00502C07" w:rsidRDefault="00502C07" w:rsidP="00E002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olynomi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2nd order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CB1D" w14:textId="77777777" w:rsidR="00502C07" w:rsidRDefault="00502C07" w:rsidP="00E002C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17BE" w14:textId="77777777" w:rsidR="00502C07" w:rsidRDefault="00502C07" w:rsidP="00E002C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  <w:proofErr w:type="spellEnd"/>
          </w:p>
        </w:tc>
      </w:tr>
      <w:tr w:rsidR="00502C07" w14:paraId="1A189259" w14:textId="77777777" w:rsidTr="00502C07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9924" w14:textId="77777777" w:rsidR="00502C07" w:rsidRDefault="00502C07" w:rsidP="00E002C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w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C42F" w14:textId="77777777" w:rsidR="00502C07" w:rsidRDefault="00502C07" w:rsidP="00E002C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0B34" w14:textId="77777777" w:rsidR="00502C07" w:rsidRDefault="00502C07" w:rsidP="00E002C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</w:tbl>
    <w:p w14:paraId="3BB32C9C" w14:textId="77777777" w:rsidR="0002280C" w:rsidRDefault="0002280C"/>
    <w:sectPr w:rsidR="000228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C07"/>
    <w:rsid w:val="0002280C"/>
    <w:rsid w:val="00161521"/>
    <w:rsid w:val="004867B3"/>
    <w:rsid w:val="00502C07"/>
    <w:rsid w:val="007D3C36"/>
    <w:rsid w:val="0096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C79A95"/>
  <w15:chartTrackingRefBased/>
  <w15:docId w15:val="{05B71673-B894-A04E-959C-9CED9085D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C0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502C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02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02C0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02C0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02C0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02C0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02C0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02C0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02C0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02C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02C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02C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02C07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02C07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02C0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02C0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02C0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02C0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02C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502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02C0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02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02C0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502C0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02C0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502C07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02C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02C07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02C0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66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Schmidt</dc:creator>
  <cp:keywords/>
  <dc:description/>
  <cp:lastModifiedBy>Viktor Schmidt</cp:lastModifiedBy>
  <cp:revision>1</cp:revision>
  <dcterms:created xsi:type="dcterms:W3CDTF">2025-08-13T22:25:00Z</dcterms:created>
  <dcterms:modified xsi:type="dcterms:W3CDTF">2025-08-13T22:26:00Z</dcterms:modified>
</cp:coreProperties>
</file>